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4F170" w14:textId="0C94791D" w:rsidR="00C6764A" w:rsidRPr="00C45F21" w:rsidRDefault="00C6764A" w:rsidP="00C6764A">
      <w:pPr>
        <w:rPr>
          <w:color w:val="000000" w:themeColor="text1"/>
          <w:lang w:val="en-GB"/>
        </w:rPr>
      </w:pPr>
      <w:bookmarkStart w:id="0" w:name="_GoBack"/>
      <w:bookmarkEnd w:id="0"/>
      <w:r w:rsidRPr="00C45F21">
        <w:rPr>
          <w:b/>
          <w:color w:val="000000" w:themeColor="text1"/>
          <w:lang w:val="en-GB"/>
        </w:rPr>
        <w:t>Supplementary Table 1.</w:t>
      </w:r>
      <w:r w:rsidRPr="00C45F21">
        <w:rPr>
          <w:color w:val="000000" w:themeColor="text1"/>
          <w:lang w:val="en-GB"/>
        </w:rPr>
        <w:t xml:space="preserve"> Human consensus NBPF monomers m1</w:t>
      </w:r>
      <w:r w:rsidR="00081C7C" w:rsidRPr="00C45F21">
        <w:rPr>
          <w:color w:val="000000" w:themeColor="text1"/>
          <w:lang w:val="en-GB"/>
        </w:rPr>
        <w:t>,</w:t>
      </w:r>
      <w:r w:rsidRPr="00C45F21">
        <w:rPr>
          <w:color w:val="000000" w:themeColor="text1"/>
          <w:lang w:val="en-GB"/>
        </w:rPr>
        <w:t xml:space="preserve"> m2 and m3 for NCBI genome assembly NC_000001.11. </w:t>
      </w:r>
    </w:p>
    <w:p w14:paraId="35319C5A" w14:textId="77777777" w:rsidR="00816482" w:rsidRPr="00C45F21" w:rsidRDefault="00816482" w:rsidP="00816482">
      <w:pPr>
        <w:rPr>
          <w:color w:val="000000" w:themeColor="text1"/>
          <w:lang w:val="en-GB"/>
        </w:rPr>
      </w:pPr>
    </w:p>
    <w:p w14:paraId="4E00947E" w14:textId="08204F08" w:rsidR="00816482" w:rsidRPr="00C45F21" w:rsidRDefault="00816482" w:rsidP="00816482">
      <w:pPr>
        <w:rPr>
          <w:color w:val="000000" w:themeColor="text1"/>
          <w:lang w:val="en-GB"/>
        </w:rPr>
      </w:pPr>
      <w:r w:rsidRPr="00C45F21">
        <w:rPr>
          <w:color w:val="000000" w:themeColor="text1"/>
          <w:lang w:val="en-GB"/>
        </w:rPr>
        <w:t>human m</w:t>
      </w:r>
      <w:r w:rsidR="009A223B" w:rsidRPr="00C45F21">
        <w:rPr>
          <w:color w:val="000000" w:themeColor="text1"/>
          <w:lang w:val="en-GB"/>
        </w:rPr>
        <w:t>1</w:t>
      </w:r>
      <w:r w:rsidRPr="00C45F21">
        <w:rPr>
          <w:color w:val="000000" w:themeColor="text1"/>
          <w:lang w:val="en-GB"/>
        </w:rPr>
        <w:t xml:space="preserve"> NBPF consensus</w:t>
      </w:r>
    </w:p>
    <w:p w14:paraId="134FC316" w14:textId="074D76DA" w:rsidR="00816482" w:rsidRPr="00C45F21" w:rsidRDefault="00816482" w:rsidP="00816482">
      <w:pPr>
        <w:rPr>
          <w:rFonts w:ascii="Courier" w:hAnsi="Courier"/>
          <w:color w:val="000000" w:themeColor="text1"/>
          <w:lang w:val="en-GB"/>
        </w:rPr>
      </w:pPr>
      <w:r w:rsidRPr="00C45F21">
        <w:rPr>
          <w:rFonts w:ascii="Courier" w:hAnsi="Courier"/>
          <w:color w:val="000000" w:themeColor="text1"/>
          <w:lang w:val="en-GB"/>
        </w:rPr>
        <w:t>CCTGAAGGCTGGTCATGATAGAAATTCCTCGGTTTTTCTCCCAGAAACTGTGGGTAAAATGTCCCTATTCTAGTAGATCGTTATCCCAATATCATTTGTCCCAAGTTTGTGCAAACAGTTATGCCATATTTTTCCAATCAACTTAAAGCAAATACCCTCAAATGATTTCTAGGAGAAAAACTGCAATATTTAGCCCTGTCTCATCAAATACTCAGATTGTTCATGGTTGTGAGGACTTTAGACACTGAAATTAGAGTGAAAAAGGAAATCTACAAACCCTTGAGTCAAAATCATAGTTCTCTGAATTTGTCACATCTGCCCAGGTCCAATGTCATGAGAATAGGATCAGGGCGCCACAGGTATGGCCTGAGACTAGGAAGAGAGTCTTGCTCACTGACCCATCCCTTGTCTGGGCTTCCAGGTAGAACTAGAGTTTCATTCAACCTACATGTGCCTATAGGTCCTCCCTGTGGCAATGACATCTCTCAGCTCAGTAATGGCCACTTGGAGCAGGAATATGATCTTTATATGGAAGACTCAGTGGATCCTTATCACCTTCATAGAAAGGTACTCACCTCCCACGTCAAGAGAAAAGCCAACATGTTTTTCCTCCAATGCATAAAAGGAACTTCCATAGGGCTGGCAGGAGTCAGGCTGTTCAAGACAACTGGAAGGAGTTGAATAACATCTATCCAGTGAGTCCTGCAAGACTTCAGGCTCTACTACCTCCAGCAGCTCCCTGCTGAGCCTGGAAAAGGAGGAAAAAGTAAAGAATAAGCCAGGGGAAATCAGACACAACAGAGCCCCAACTAGGTTTCATGGGTAGCATAGGGAAGTGGTTAAAAAACTAAAAGGATAGATCCATTAATGAGGTAACAAATTATTGCCTTCATGTTGGGACAGAACAGGGCCAAATGGAAAAGAATGAAAGAGAAAGACAGATAGACACACACACACACACACACACACACAACACACACACACACACACACAGAGAGAGAGAGAACGAGCTCAGTGAATTGTCCAGGTGACACACTGATGAGGGAGTAACAGGACACTCTGAGTTAGTGCCCTCAGGACACACAGCATACAGGGATCATGAAAAGACTGTGCTCAATAATTTTCCATAAAATGTGCTCAAGTTTCCATGCAGTCGCCATGAGAATACAGTTTTTGAAGTCTGGTCCACCTACAGTAGGTTAGTAAATGATAAGGGGAGGAAGAAATGGAAACCTAAATATCTACTGCAATGAAAACCAACAGCAATGTTAGTAGGAATAATTCAGGCTTGCTTGAAAAGATGTAATCGATAATGTCAGCCCGCTCTGTTTTCCCTGAACCAGGAGTCTCCAGATGTCAACACAGAAGTAGCTGTTCACAATTGCTCAGTTACCTGGGGCATGGTGGGCCTTGGTCTTCTTCCTCTTCTTGGTCCTTTTTAATTCCTGCAATACATTCAGACAGGGACAGACAAAATAAGCCAATTCACCTACACCCATAACAGTCCACTGTCTAATCCCCACACAGGGATCTCAGGCTCCTCAGCATGAGAACAGGACAATGTGAGAGATATACTTCAGGAGG</w:t>
      </w:r>
    </w:p>
    <w:p w14:paraId="27730878" w14:textId="77777777" w:rsidR="009A223B" w:rsidRPr="00C45F21" w:rsidRDefault="009A223B" w:rsidP="009A223B">
      <w:pPr>
        <w:rPr>
          <w:color w:val="000000" w:themeColor="text1"/>
          <w:lang w:val="en-GB"/>
        </w:rPr>
      </w:pPr>
    </w:p>
    <w:p w14:paraId="3B1B6B86" w14:textId="57F9DBD3" w:rsidR="009A223B" w:rsidRPr="00C45F21" w:rsidRDefault="009A223B" w:rsidP="009A223B">
      <w:pPr>
        <w:rPr>
          <w:color w:val="000000" w:themeColor="text1"/>
          <w:lang w:val="en-GB"/>
        </w:rPr>
      </w:pPr>
      <w:r w:rsidRPr="00C45F21">
        <w:rPr>
          <w:color w:val="000000" w:themeColor="text1"/>
          <w:lang w:val="en-GB"/>
        </w:rPr>
        <w:t>human m2 NBPF consensus</w:t>
      </w:r>
    </w:p>
    <w:p w14:paraId="25F8C368" w14:textId="77777777" w:rsidR="009A223B" w:rsidRPr="00C45F21" w:rsidRDefault="009A223B" w:rsidP="009A223B">
      <w:pPr>
        <w:rPr>
          <w:rFonts w:ascii="Courier" w:hAnsi="Courier"/>
          <w:color w:val="000000" w:themeColor="text1"/>
          <w:lang w:val="en-GB"/>
        </w:rPr>
      </w:pPr>
      <w:r w:rsidRPr="00C45F21">
        <w:rPr>
          <w:rFonts w:ascii="Courier" w:hAnsi="Courier"/>
          <w:color w:val="000000" w:themeColor="text1"/>
          <w:lang w:val="en-GB"/>
        </w:rPr>
        <w:t>CCTGAAAGCTGGTCATGATATTCTTTGGTTTGCATCTCAGAACCAAGGGTGAAATATCCCCATTCTGGTAGATCGTTATCCCAAAATCATTTATCCCAAGTTTGTGCAAACAGTTATGCCTTATTGTTCCCATCAGTTCAAAGAAAATGCCCCAGATGATTTCTAGGAGGAAAACTGCAGTATTCAGCCCTGTCTCATCAAATGCCCAGCTCGTTCATGGATGCAAGAATTTTAGACACTGAAATTAGAATGAAGGAGGAAATCTACAAACCCTTGAGTCCAAATCATACTTCTGTGAATTTTTTACATCTGCCTGGGTCCAATGTGCTGAGAGCGGGCTCAGGTTGCCACAGGCATGGCTGGAGACTAGGAATAGAGCCTTGCTCACTGACCCATTTCATGTCTAGGCTTCCAACTGAGACTACAGTTTCATTACAACCTATATGCGCCCATAGGTCCTGCCTGCGGCAATGACATCTCTCGGGTCAGTAAGGGCCACTTGGAACAGGAATATCACCCCTATCTGGAAGACCAGGTGGAGGCTTATCACCTTCACAGTAAGGTACTCACTGTCCACGTCAAGAGCCAAGCCAAGGTACTGTTCCTCCAATGAGTAAACAGCACTGCTGTAGGGCTGGCCTAAGTCAGGCAGTTCAAGATAACCTGAAGGAGTCGAATAACATCTATCCAGTGAGTCCTGCAAGACTTCAGGCTCTTTCTCATCCAGCAGCTCCCTGCTGAGCCTGGAAAAGTAGGAAAAAGTAAAGAATAAGCCAGGGGGAATCAGAAACCACACAGCCCCAGCTAGATTTCATGGCTAACATAAGGAACTGTTTAAAAAGAAAAAGGACAGATCCATTAATGAGGTAATGAATTATTGCCTTTATGTTGGGATAGACCAGGGCCAGGTAGAAAAGAATGAAAGAGAAAGACAGGGAGAGGGAGGAGAGAGAGAGAGAGGAGAAAGTGAGCTCAGCGAATTGGCCGGGTGACACACTGATGAAGGGGTCAAAGGACACTCTGAGTTAGTGCCCTCGGGACACACAGCGAACAGTGATCATGAAAAGAGTGGGCTCAATAATTTTCCATAAACTTGCTCAAGATTCCATGCAGTTGCCATACAGCCTTTGAGGTATGGTCAACCTATAGTAAGTTAGTAAATGATAAGGGGAGGAAGA</w:t>
      </w:r>
      <w:r w:rsidRPr="00C45F21">
        <w:rPr>
          <w:rFonts w:ascii="Courier" w:hAnsi="Courier"/>
          <w:color w:val="000000" w:themeColor="text1"/>
          <w:lang w:val="en-GB"/>
        </w:rPr>
        <w:lastRenderedPageBreak/>
        <w:t>AATGGAAACCTAAACATCTACTGCAATGAAAACCAACAGCAATGTCAGTAGGAGTAATTCAACCTTCGTTGAAAACATGAAATTGAACACACTCTTGTTTTCCCTGGACCTGGCATCTCCAGGTGTCAACACAGAATTAAGCATCCATAATTGCTCAAAGTTACCTGGGGCATGATGGGTCTTGGTCTTCTTCCACTTCTTGGTACTTTTCAATTTCTGCAATAAGTTCAGACATGGACAGACATATTAAGCTGGTTCTCCTACACACATAACAATCCACTGTCTAATCCTCACACAGGGACTTCAGGCTCCTCAGCATGAGAATAGGACACTGTGAGAGATAGTCTTCAGGAGGCCTGAAGG</w:t>
      </w:r>
    </w:p>
    <w:p w14:paraId="58D59179" w14:textId="41D52AD7" w:rsidR="00816482" w:rsidRPr="00C45F21" w:rsidRDefault="00816482" w:rsidP="00C6764A">
      <w:pPr>
        <w:rPr>
          <w:color w:val="000000" w:themeColor="text1"/>
          <w:lang w:val="en-GB"/>
        </w:rPr>
      </w:pPr>
    </w:p>
    <w:p w14:paraId="110C83BE" w14:textId="6540C03C" w:rsidR="00816482" w:rsidRPr="00C45F21" w:rsidRDefault="00816482" w:rsidP="00816482">
      <w:pPr>
        <w:rPr>
          <w:color w:val="000000" w:themeColor="text1"/>
          <w:lang w:val="en-GB"/>
        </w:rPr>
      </w:pPr>
      <w:r w:rsidRPr="00C45F21">
        <w:rPr>
          <w:color w:val="000000" w:themeColor="text1"/>
          <w:lang w:val="en-GB"/>
        </w:rPr>
        <w:t>human m3 NBPF consensus</w:t>
      </w:r>
    </w:p>
    <w:p w14:paraId="29D942F0" w14:textId="2826CC44" w:rsidR="00816482" w:rsidRPr="00C45F21" w:rsidRDefault="00816482" w:rsidP="00816482">
      <w:pPr>
        <w:rPr>
          <w:rFonts w:ascii="Courier" w:hAnsi="Courier"/>
          <w:color w:val="000000" w:themeColor="text1"/>
          <w:lang w:val="en-GB"/>
        </w:rPr>
      </w:pPr>
      <w:r w:rsidRPr="00C45F21">
        <w:rPr>
          <w:rFonts w:ascii="Courier" w:hAnsi="Courier"/>
          <w:color w:val="000000" w:themeColor="text1"/>
          <w:lang w:val="en-GB"/>
        </w:rPr>
        <w:t>CCTGAAGGCTGATCACCATAGAGATTCCTTGGTTTTTGTCCCAGAAACTGTGGGTAAAATTCCCTATTCTGGTAGATCGTTATCCCAATATCATTTGTCCCAAGTTTGTGCAAATGGTTATGCCATATTTTTCCAATCGATTTAAAGCAAATGCCCCCAAATGGTTGCTAGGAGAAAAACTGCACTATTCAGCCCTGTCTCATCAAATACTCAGATTGTTCATGGTAGCGAGGATTTTAGACGCTGAAATTAGAGTGAAGGATGAAATCTACAAGATCTACAAAATTGAGACAAAATCAGAGTTGTGTGAATTTGTCACATCTGCCCAGGTCCAACGTCATGAGAGTAGGATTAGGGCGCCACAGGCATGGCCTGAGACTAGGAAGAGAGCCTTGCTCACTGACCCATCCCTTGTCTGGGCTTCCAAGTGGAACTAGAGTTTCATTCAACCTACATGTGCCTATAGGTCCTCCCTGTGGCAATGACATCTCTCAGCTCAGTAAGGGCCACTTGCAGTAGGAATATGACCCTAACCAGAAGACTCAGTGGATCCTTATCACCTTCATAGAAAGGTACTCACCATCCATGTCAACAGCCAAGCCAACACGCTGTTGCTCCAATACGTAAAAGGCACTTCTGTAGGGCTGGCATGAGTCAGTCAGTTCAAGACAACCTGAAGGAGTTGAATAACATCTATCCAGTGAGTCCTGCAAGACTTCAGGCCCTTTCTCATCCAGCAGCTCCCTGCTGAGCCTGGAAAAGTGGGAAAAAGTAAAGAATAAGCCAGGGGGAATCAGAAACCACACAGCCCCAGCTAGATTTCATGGCTAACGTAAGGAAGAGTTTGAAAAGAAAAAGGACAGATCCATTAATGAGGTAACAAATTATTGCCTTTATGTTGGGATAGAACAGGGCCAGGTAGAAAACAATGAAAGAGAAAGACAGACAGAGAGAGACAAAGAAGAGACAGAGACAGAGACAGAGAGAAAGTGACCTAGTGAATTGGCCAGGTGACATACTGGTAAGGGAGTCAAAGGACACTCTGAGTTAGTGCCCTCATGACACACAGCAAACTGTGATCATGAAAAGAGTGAGCTCAATAGTTTTCCATAAAATATGCTCAAAATTCGATGCAGTGGCCATGAGAGTACAGCTTTTGAAGTATGGTCAACCTATGGTACGTTAGGAAATGATAAGGGGAGGAAGAAATGGAAACCTAAACATCTACTGCAATGAAAACCAACAGCAATGACAGTAGGAGTAATTCAGCCTTCGCTGAAAACATGACATCAAACACACTCTGGTTTCCCTGAATCTGTTGCCTCCAGGTGTTAACACAGAATTAAGCATCCACAATTGCTGAAAGTCACCTGGGGCATGGTGGGTTTTGATCTTCTTCCCCTTCTTTTCTTCCCCTTCTTCTTTCCTTCTTTGATCTTCTTCCCCTTCTTTTCTTCCCCTTCCCCTTCTTTTCAATTTCTGCAATAAATTCAGACATGGACAGACACATTAAGCTGATTCCCCTACACACATAACAATCCACTGTCTAATCCTCACACAGGGACCTCAGGCTCCTCAGCATAAGAATAGGACACTGTGAGAGATATATTTCAGGAGGCCTGAGCGT</w:t>
      </w:r>
    </w:p>
    <w:p w14:paraId="378F3AB4" w14:textId="4386D4F8" w:rsidR="00816482" w:rsidRPr="00C45F21" w:rsidRDefault="00816482">
      <w:pPr>
        <w:rPr>
          <w:color w:val="000000" w:themeColor="text1"/>
          <w:lang w:val="en-GB"/>
        </w:rPr>
      </w:pPr>
      <w:r w:rsidRPr="00C45F21">
        <w:rPr>
          <w:color w:val="000000" w:themeColor="text1"/>
          <w:lang w:val="en-GB"/>
        </w:rPr>
        <w:br w:type="page"/>
      </w:r>
    </w:p>
    <w:sectPr w:rsidR="00816482" w:rsidRPr="00C45F21" w:rsidSect="00D63E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4A"/>
    <w:rsid w:val="00041417"/>
    <w:rsid w:val="00081C7C"/>
    <w:rsid w:val="000938A8"/>
    <w:rsid w:val="000C25E2"/>
    <w:rsid w:val="000E34DF"/>
    <w:rsid w:val="00106E6E"/>
    <w:rsid w:val="00117F7E"/>
    <w:rsid w:val="0012389C"/>
    <w:rsid w:val="0014384B"/>
    <w:rsid w:val="001B573A"/>
    <w:rsid w:val="002206F2"/>
    <w:rsid w:val="00237BA1"/>
    <w:rsid w:val="002A35DB"/>
    <w:rsid w:val="003032A1"/>
    <w:rsid w:val="003413C1"/>
    <w:rsid w:val="00363E21"/>
    <w:rsid w:val="00381AEF"/>
    <w:rsid w:val="003B37C7"/>
    <w:rsid w:val="004375D1"/>
    <w:rsid w:val="00457817"/>
    <w:rsid w:val="004642E5"/>
    <w:rsid w:val="00464E10"/>
    <w:rsid w:val="004756FA"/>
    <w:rsid w:val="004D611F"/>
    <w:rsid w:val="0051000B"/>
    <w:rsid w:val="00537D8C"/>
    <w:rsid w:val="005446C6"/>
    <w:rsid w:val="00572BB0"/>
    <w:rsid w:val="005747EB"/>
    <w:rsid w:val="00580D47"/>
    <w:rsid w:val="005E3825"/>
    <w:rsid w:val="005F3D8A"/>
    <w:rsid w:val="00657EF6"/>
    <w:rsid w:val="006650EB"/>
    <w:rsid w:val="0067547A"/>
    <w:rsid w:val="00675B50"/>
    <w:rsid w:val="006C4EE3"/>
    <w:rsid w:val="00711F68"/>
    <w:rsid w:val="00732DF7"/>
    <w:rsid w:val="007351D7"/>
    <w:rsid w:val="007367EC"/>
    <w:rsid w:val="007513A5"/>
    <w:rsid w:val="007E0082"/>
    <w:rsid w:val="007E0650"/>
    <w:rsid w:val="007E2C68"/>
    <w:rsid w:val="007E3572"/>
    <w:rsid w:val="00816482"/>
    <w:rsid w:val="00820750"/>
    <w:rsid w:val="00856E45"/>
    <w:rsid w:val="008724D9"/>
    <w:rsid w:val="00902206"/>
    <w:rsid w:val="00902934"/>
    <w:rsid w:val="0091660A"/>
    <w:rsid w:val="0093538E"/>
    <w:rsid w:val="00937576"/>
    <w:rsid w:val="009953FC"/>
    <w:rsid w:val="009A223B"/>
    <w:rsid w:val="009B6D91"/>
    <w:rsid w:val="009B7B2D"/>
    <w:rsid w:val="009C7793"/>
    <w:rsid w:val="00A00FBB"/>
    <w:rsid w:val="00A24719"/>
    <w:rsid w:val="00A55CEC"/>
    <w:rsid w:val="00A62D5C"/>
    <w:rsid w:val="00A82A5D"/>
    <w:rsid w:val="00B2485E"/>
    <w:rsid w:val="00B42A67"/>
    <w:rsid w:val="00BF30F2"/>
    <w:rsid w:val="00C40DB4"/>
    <w:rsid w:val="00C45F21"/>
    <w:rsid w:val="00C52F07"/>
    <w:rsid w:val="00C65E96"/>
    <w:rsid w:val="00C6764A"/>
    <w:rsid w:val="00C91689"/>
    <w:rsid w:val="00CB44A6"/>
    <w:rsid w:val="00D01E73"/>
    <w:rsid w:val="00D4404A"/>
    <w:rsid w:val="00D63EB6"/>
    <w:rsid w:val="00D72217"/>
    <w:rsid w:val="00D94CDE"/>
    <w:rsid w:val="00DC6426"/>
    <w:rsid w:val="00E0754B"/>
    <w:rsid w:val="00E62DD0"/>
    <w:rsid w:val="00ED462B"/>
    <w:rsid w:val="00F42094"/>
    <w:rsid w:val="00F63CD3"/>
    <w:rsid w:val="00F6540F"/>
    <w:rsid w:val="00F80E0D"/>
    <w:rsid w:val="00F80F61"/>
    <w:rsid w:val="00FB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9F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40DB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40D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ko Glunčić</dc:creator>
  <cp:keywords/>
  <dc:description/>
  <cp:lastModifiedBy>15325_ME</cp:lastModifiedBy>
  <cp:revision>6</cp:revision>
  <cp:lastPrinted>2022-08-25T13:03:00Z</cp:lastPrinted>
  <dcterms:created xsi:type="dcterms:W3CDTF">2022-09-29T20:30:00Z</dcterms:created>
  <dcterms:modified xsi:type="dcterms:W3CDTF">2022-10-11T05:21:00Z</dcterms:modified>
</cp:coreProperties>
</file>